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92C29" w14:textId="77777777" w:rsidR="00AC55A6" w:rsidRPr="00336F1F" w:rsidRDefault="00AC55A6" w:rsidP="00AC55A6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336F1F">
        <w:rPr>
          <w:rFonts w:ascii="Times New Roman" w:hAnsi="Times New Roman" w:cs="Times New Roman"/>
          <w:b/>
          <w:bCs/>
          <w:sz w:val="32"/>
          <w:szCs w:val="32"/>
        </w:rPr>
        <w:t>Appendix 1. Sarcopenia definitions</w:t>
      </w:r>
    </w:p>
    <w:p w14:paraId="77DFE946" w14:textId="77777777" w:rsidR="00AC55A6" w:rsidRPr="00F9640B" w:rsidRDefault="00AC55A6" w:rsidP="00AC5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2C1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DE52C1">
        <w:rPr>
          <w:rFonts w:ascii="Times New Roman" w:hAnsi="Times New Roman" w:cs="Times New Roman"/>
          <w:sz w:val="24"/>
          <w:szCs w:val="24"/>
        </w:rPr>
        <w:t>: Comparison between cut off points and diagnostic criteria from IWGS, EWGSOP 1 and 2, AWGS</w:t>
      </w:r>
      <w:r>
        <w:rPr>
          <w:rFonts w:ascii="Times New Roman" w:hAnsi="Times New Roman" w:cs="Times New Roman"/>
          <w:sz w:val="24"/>
          <w:szCs w:val="24"/>
        </w:rPr>
        <w:t xml:space="preserve"> 2014 and updated 2019,</w:t>
      </w:r>
      <w:r w:rsidRPr="00DE52C1">
        <w:rPr>
          <w:rFonts w:ascii="Times New Roman" w:hAnsi="Times New Roman" w:cs="Times New Roman"/>
          <w:sz w:val="24"/>
          <w:szCs w:val="24"/>
        </w:rPr>
        <w:t xml:space="preserve"> and FNIH</w:t>
      </w:r>
      <w:r>
        <w:rPr>
          <w:rFonts w:ascii="Times New Roman" w:hAnsi="Times New Roman" w:cs="Times New Roman"/>
          <w:sz w:val="24"/>
          <w:szCs w:val="24"/>
        </w:rPr>
        <w:t xml:space="preserve">, with added row for </w:t>
      </w:r>
      <w:proofErr w:type="gramStart"/>
      <w:r w:rsidRPr="00F9640B">
        <w:rPr>
          <w:rFonts w:ascii="Times New Roman" w:hAnsi="Times New Roman" w:cs="Times New Roman"/>
          <w:sz w:val="24"/>
          <w:szCs w:val="24"/>
        </w:rPr>
        <w:t>Sarcopenia</w:t>
      </w:r>
      <w:proofErr w:type="gramEnd"/>
    </w:p>
    <w:p w14:paraId="64050E1A" w14:textId="77777777" w:rsidR="00AC55A6" w:rsidRPr="00DE52C1" w:rsidRDefault="00AC55A6" w:rsidP="00AC5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640B">
        <w:rPr>
          <w:rFonts w:ascii="Times New Roman" w:hAnsi="Times New Roman" w:cs="Times New Roman"/>
          <w:sz w:val="24"/>
          <w:szCs w:val="24"/>
        </w:rPr>
        <w:t>Definition and Outcomes Consortium</w:t>
      </w:r>
      <w:r>
        <w:rPr>
          <w:rFonts w:ascii="Times New Roman" w:hAnsi="Times New Roman" w:cs="Times New Roman"/>
          <w:sz w:val="24"/>
          <w:szCs w:val="24"/>
        </w:rPr>
        <w:t xml:space="preserve"> (SDOC) consens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2779"/>
        <w:gridCol w:w="1530"/>
        <w:gridCol w:w="1736"/>
        <w:gridCol w:w="1555"/>
      </w:tblGrid>
      <w:tr w:rsidR="00AC55A6" w:rsidRPr="00DE52C1" w14:paraId="3ED1A2A7" w14:textId="77777777" w:rsidTr="008C670D">
        <w:tc>
          <w:tcPr>
            <w:tcW w:w="1413" w:type="dxa"/>
            <w:shd w:val="clear" w:color="auto" w:fill="000000" w:themeFill="text1"/>
          </w:tcPr>
          <w:p w14:paraId="30FAD609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Author/ Association/ Year</w:t>
            </w:r>
          </w:p>
        </w:tc>
        <w:tc>
          <w:tcPr>
            <w:tcW w:w="2884" w:type="dxa"/>
            <w:shd w:val="clear" w:color="auto" w:fill="000000" w:themeFill="text1"/>
          </w:tcPr>
          <w:p w14:paraId="21F1E1E6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1573" w:type="dxa"/>
            <w:shd w:val="clear" w:color="auto" w:fill="000000" w:themeFill="text1"/>
          </w:tcPr>
          <w:p w14:paraId="57740B19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Muscle strength</w:t>
            </w:r>
          </w:p>
        </w:tc>
        <w:tc>
          <w:tcPr>
            <w:tcW w:w="1573" w:type="dxa"/>
            <w:shd w:val="clear" w:color="auto" w:fill="000000" w:themeFill="text1"/>
          </w:tcPr>
          <w:p w14:paraId="19DA900E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Muscle quality/quantity</w:t>
            </w:r>
          </w:p>
        </w:tc>
        <w:tc>
          <w:tcPr>
            <w:tcW w:w="1573" w:type="dxa"/>
            <w:shd w:val="clear" w:color="auto" w:fill="000000" w:themeFill="text1"/>
          </w:tcPr>
          <w:p w14:paraId="70D537FC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Physical performance</w:t>
            </w:r>
          </w:p>
        </w:tc>
      </w:tr>
      <w:tr w:rsidR="00AC55A6" w:rsidRPr="00DE52C1" w14:paraId="5F11F225" w14:textId="77777777" w:rsidTr="008C670D">
        <w:tc>
          <w:tcPr>
            <w:tcW w:w="1413" w:type="dxa"/>
          </w:tcPr>
          <w:p w14:paraId="0B59ADEC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Fielding et al, 2011</w:t>
            </w:r>
          </w:p>
          <w:p w14:paraId="0A71F4A1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IWGS</w:t>
            </w:r>
          </w:p>
        </w:tc>
        <w:tc>
          <w:tcPr>
            <w:tcW w:w="2884" w:type="dxa"/>
          </w:tcPr>
          <w:p w14:paraId="50C27950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Low whole body or appendicular fat-free mass </w:t>
            </w:r>
          </w:p>
          <w:p w14:paraId="4FB4CE13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66528AD6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Poor physical functioning</w:t>
            </w:r>
          </w:p>
        </w:tc>
        <w:tc>
          <w:tcPr>
            <w:tcW w:w="1573" w:type="dxa"/>
          </w:tcPr>
          <w:p w14:paraId="07A52F14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73" w:type="dxa"/>
          </w:tcPr>
          <w:p w14:paraId="670BC4FD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Appendicular fat lean mass/height² (ALM/ height²) of </w:t>
            </w:r>
            <w:r w:rsidRPr="00DE52C1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7.23 kg/m² and for men and </w:t>
            </w:r>
            <w:r w:rsidRPr="00DE52C1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5.67 kg/m² for women</w:t>
            </w:r>
          </w:p>
        </w:tc>
        <w:tc>
          <w:tcPr>
            <w:tcW w:w="1573" w:type="dxa"/>
          </w:tcPr>
          <w:p w14:paraId="49911CFD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Gait speed of less than 1 m/s</w:t>
            </w:r>
          </w:p>
        </w:tc>
      </w:tr>
      <w:tr w:rsidR="00AC55A6" w:rsidRPr="00DE52C1" w14:paraId="4219A3FF" w14:textId="77777777" w:rsidTr="008C670D">
        <w:tc>
          <w:tcPr>
            <w:tcW w:w="1413" w:type="dxa"/>
          </w:tcPr>
          <w:p w14:paraId="4E836648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Cruz-</w:t>
            </w:r>
            <w:proofErr w:type="spell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Jentolf</w:t>
            </w:r>
            <w:proofErr w:type="spellEnd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 et al, 2010</w:t>
            </w:r>
          </w:p>
          <w:p w14:paraId="21F7C721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EWGSOP1</w:t>
            </w:r>
          </w:p>
        </w:tc>
        <w:tc>
          <w:tcPr>
            <w:tcW w:w="2884" w:type="dxa"/>
          </w:tcPr>
          <w:p w14:paraId="399EF0D7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ow muscle mass </w:t>
            </w:r>
          </w:p>
          <w:p w14:paraId="218A3642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, </w:t>
            </w:r>
            <w:proofErr w:type="gramStart"/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ither;</w:t>
            </w:r>
            <w:proofErr w:type="gramEnd"/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4E5046C3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ow muscle strength </w:t>
            </w:r>
          </w:p>
          <w:p w14:paraId="78B776EF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</w:p>
          <w:p w14:paraId="315AB5B2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Low physical performance</w:t>
            </w:r>
          </w:p>
        </w:tc>
        <w:tc>
          <w:tcPr>
            <w:tcW w:w="1573" w:type="dxa"/>
          </w:tcPr>
          <w:p w14:paraId="7FF945B4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t-off points not specified, but generally</w:t>
            </w:r>
            <w:r w:rsidRPr="008D505C">
              <w:rPr>
                <w:rFonts w:ascii="Times New Roman" w:hAnsi="Times New Roman" w:cs="Times New Roman"/>
                <w:sz w:val="24"/>
                <w:szCs w:val="24"/>
              </w:rPr>
              <w:t xml:space="preserve"> at two standard deviations below the </w:t>
            </w:r>
            <w:r w:rsidRPr="008D5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 reference 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rmative data)</w:t>
            </w:r>
          </w:p>
        </w:tc>
        <w:tc>
          <w:tcPr>
            <w:tcW w:w="1573" w:type="dxa"/>
          </w:tcPr>
          <w:p w14:paraId="18F3F4A4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ut-off points not specified, but generally at two standard deviations below the mean reference value </w:t>
            </w:r>
            <w:r w:rsidRPr="008D5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ormative data)</w:t>
            </w:r>
          </w:p>
        </w:tc>
        <w:tc>
          <w:tcPr>
            <w:tcW w:w="1573" w:type="dxa"/>
          </w:tcPr>
          <w:p w14:paraId="61FD00EE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ut-off points not specified, but generally at two standard deviations below the </w:t>
            </w:r>
            <w:r w:rsidRPr="008D5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 reference value (normative data)</w:t>
            </w:r>
          </w:p>
        </w:tc>
      </w:tr>
      <w:tr w:rsidR="00AC55A6" w:rsidRPr="00DE52C1" w14:paraId="667D12C5" w14:textId="77777777" w:rsidTr="008C670D">
        <w:tc>
          <w:tcPr>
            <w:tcW w:w="1413" w:type="dxa"/>
          </w:tcPr>
          <w:p w14:paraId="6CB538F0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uz-</w:t>
            </w:r>
            <w:proofErr w:type="spell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Jentolf</w:t>
            </w:r>
            <w:proofErr w:type="spellEnd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  <w:p w14:paraId="7F563E14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EWGSOP2</w:t>
            </w:r>
          </w:p>
        </w:tc>
        <w:tc>
          <w:tcPr>
            <w:tcW w:w="2884" w:type="dxa"/>
          </w:tcPr>
          <w:p w14:paraId="2A987EE0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ow muscle mass alone is probable </w:t>
            </w:r>
            <w:proofErr w:type="gramStart"/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rcopenia</w:t>
            </w:r>
            <w:proofErr w:type="gramEnd"/>
          </w:p>
          <w:p w14:paraId="374829B9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66756995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firmed sarcopenia:</w:t>
            </w:r>
          </w:p>
          <w:p w14:paraId="41606EFE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w muscle mass</w:t>
            </w:r>
          </w:p>
          <w:p w14:paraId="2B8ED566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, </w:t>
            </w:r>
            <w:proofErr w:type="gramStart"/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ither;</w:t>
            </w:r>
            <w:proofErr w:type="gramEnd"/>
          </w:p>
          <w:p w14:paraId="219D7CB4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w muscle strength</w:t>
            </w:r>
          </w:p>
          <w:p w14:paraId="31C5C648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</w:p>
          <w:p w14:paraId="0B54772D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w physical performance</w:t>
            </w:r>
          </w:p>
          <w:p w14:paraId="426CA39B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5CCD5C3B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52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ere sarcopenia is when all three components are present</w:t>
            </w:r>
          </w:p>
        </w:tc>
        <w:tc>
          <w:tcPr>
            <w:tcW w:w="1573" w:type="dxa"/>
          </w:tcPr>
          <w:p w14:paraId="4D5824FD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Handgrip strength of &lt;27 kg for men and &lt;16 kg for women</w:t>
            </w:r>
          </w:p>
          <w:p w14:paraId="498FEAC8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312ED193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5-times Chair stand test ≥15s</w:t>
            </w:r>
          </w:p>
        </w:tc>
        <w:tc>
          <w:tcPr>
            <w:tcW w:w="1573" w:type="dxa"/>
          </w:tcPr>
          <w:p w14:paraId="6C2AC2DA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Bioelectrical impedance analysis: appendicular skeletal muscle mass of &lt;20 kg for men and &lt;15 kg for women</w:t>
            </w:r>
          </w:p>
          <w:p w14:paraId="3F8205DA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276252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Appendicular skeletal muscle mass/height² with cut-off points for men &lt;7.0 kg/m² and &lt;5.5 kg/m² for women</w:t>
            </w:r>
          </w:p>
          <w:p w14:paraId="53F3D3BB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4C0E9529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it speed ≤0.8 m/s, short physical performance battery (SPBB) ≤8 points, timed up and go test (TUG) ≥20s</w:t>
            </w:r>
          </w:p>
        </w:tc>
      </w:tr>
      <w:tr w:rsidR="00AC55A6" w:rsidRPr="00DE52C1" w14:paraId="3F9B53F6" w14:textId="77777777" w:rsidTr="008C670D">
        <w:tc>
          <w:tcPr>
            <w:tcW w:w="1413" w:type="dxa"/>
          </w:tcPr>
          <w:p w14:paraId="6745F757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et al, 2014 AWGS</w:t>
            </w:r>
          </w:p>
        </w:tc>
        <w:tc>
          <w:tcPr>
            <w:tcW w:w="2884" w:type="dxa"/>
          </w:tcPr>
          <w:p w14:paraId="022EB467" w14:textId="77777777" w:rsidR="00AC55A6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95321">
              <w:rPr>
                <w:rFonts w:ascii="Times New Roman" w:hAnsi="Times New Roman" w:cs="Times New Roman"/>
                <w:sz w:val="24"/>
                <w:szCs w:val="24"/>
              </w:rPr>
              <w:t xml:space="preserve">ow muscle mass </w:t>
            </w:r>
          </w:p>
          <w:p w14:paraId="54CB8731" w14:textId="77777777" w:rsidR="00AC55A6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21">
              <w:rPr>
                <w:rFonts w:ascii="Times New Roman" w:hAnsi="Times New Roman" w:cs="Times New Roman"/>
                <w:sz w:val="24"/>
                <w:szCs w:val="24"/>
              </w:rPr>
              <w:t xml:space="preserve">plus </w:t>
            </w:r>
          </w:p>
          <w:p w14:paraId="1F0E505A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21">
              <w:rPr>
                <w:rFonts w:ascii="Times New Roman" w:hAnsi="Times New Roman" w:cs="Times New Roman"/>
                <w:sz w:val="24"/>
                <w:szCs w:val="24"/>
              </w:rPr>
              <w:t>low muscle strength and/or low physical performance</w:t>
            </w:r>
          </w:p>
        </w:tc>
        <w:tc>
          <w:tcPr>
            <w:tcW w:w="1573" w:type="dxa"/>
          </w:tcPr>
          <w:p w14:paraId="032D463F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21">
              <w:rPr>
                <w:rFonts w:ascii="Times New Roman" w:hAnsi="Times New Roman" w:cs="Times New Roman"/>
                <w:sz w:val="24"/>
                <w:szCs w:val="24"/>
              </w:rPr>
              <w:t>&lt;26 kg for men and &lt;18 kg for women</w:t>
            </w:r>
          </w:p>
        </w:tc>
        <w:tc>
          <w:tcPr>
            <w:tcW w:w="1573" w:type="dxa"/>
          </w:tcPr>
          <w:p w14:paraId="7AEC7F2D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21">
              <w:rPr>
                <w:rFonts w:ascii="Times New Roman" w:hAnsi="Times New Roman" w:cs="Times New Roman"/>
                <w:sz w:val="24"/>
                <w:szCs w:val="24"/>
              </w:rPr>
              <w:t>7.0 kg/m2 for men and 5.4 kg/m2 for women by using dual X-ray absorptiometry, and 7.0 kg/m2 for men and 5.7 kg/m2 for women by using bioimpedance analysis</w:t>
            </w:r>
          </w:p>
        </w:tc>
        <w:tc>
          <w:tcPr>
            <w:tcW w:w="1573" w:type="dxa"/>
          </w:tcPr>
          <w:p w14:paraId="5DD7EC91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321">
              <w:rPr>
                <w:rFonts w:ascii="Times New Roman" w:hAnsi="Times New Roman" w:cs="Times New Roman"/>
                <w:sz w:val="24"/>
                <w:szCs w:val="24"/>
              </w:rPr>
              <w:t>&lt;0.8 m/s</w:t>
            </w:r>
          </w:p>
        </w:tc>
      </w:tr>
      <w:tr w:rsidR="00AC55A6" w:rsidRPr="00DE52C1" w14:paraId="05861676" w14:textId="77777777" w:rsidTr="008C670D">
        <w:tc>
          <w:tcPr>
            <w:tcW w:w="1413" w:type="dxa"/>
          </w:tcPr>
          <w:p w14:paraId="44F0E3AD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Chen et al, 2019</w:t>
            </w:r>
          </w:p>
          <w:p w14:paraId="685B3F7C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AW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updated)</w:t>
            </w:r>
          </w:p>
        </w:tc>
        <w:tc>
          <w:tcPr>
            <w:tcW w:w="2884" w:type="dxa"/>
          </w:tcPr>
          <w:p w14:paraId="0F9F5782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Possible sarcopenia: Handgrip strength</w:t>
            </w:r>
          </w:p>
          <w:p w14:paraId="6EECD96F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(M: &lt;28 kg, F: &lt;18 kg) OR</w:t>
            </w:r>
          </w:p>
          <w:p w14:paraId="0F5E74E8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5-time chair stand test (≥12 s)</w:t>
            </w:r>
          </w:p>
          <w:p w14:paraId="35B7AC3E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5796B2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Sarcopenia:</w:t>
            </w:r>
          </w:p>
          <w:p w14:paraId="553D1224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 muscle mass</w:t>
            </w:r>
          </w:p>
          <w:p w14:paraId="22EDC300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AND, </w:t>
            </w:r>
            <w:proofErr w:type="gram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either;</w:t>
            </w:r>
            <w:proofErr w:type="gramEnd"/>
          </w:p>
          <w:p w14:paraId="165E9B43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 Low muscle strength</w:t>
            </w:r>
          </w:p>
          <w:p w14:paraId="46771F06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62EE002B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Low physical performance</w:t>
            </w:r>
          </w:p>
          <w:p w14:paraId="5F896D67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36E4F5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Severe sarcopenia is when all muscle parameters are low</w:t>
            </w:r>
          </w:p>
        </w:tc>
        <w:tc>
          <w:tcPr>
            <w:tcW w:w="1573" w:type="dxa"/>
          </w:tcPr>
          <w:p w14:paraId="72FA4AFD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ndgrip strength &lt;28 kg for men and &lt;18 kg for women</w:t>
            </w:r>
          </w:p>
        </w:tc>
        <w:tc>
          <w:tcPr>
            <w:tcW w:w="1573" w:type="dxa"/>
          </w:tcPr>
          <w:p w14:paraId="071BD0C3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Bioelectrical impedance analysis &lt;7.0 kg/m² for men and &lt;5.7 kg/m² for women</w:t>
            </w:r>
          </w:p>
        </w:tc>
        <w:tc>
          <w:tcPr>
            <w:tcW w:w="1573" w:type="dxa"/>
          </w:tcPr>
          <w:p w14:paraId="51247E43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 6-m walk of &lt;1.0 m/s</w:t>
            </w:r>
          </w:p>
          <w:p w14:paraId="000CBDBD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or 5-time chair stand test: ≥12 s</w:t>
            </w:r>
          </w:p>
          <w:p w14:paraId="03D7B6A2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or Short Physical </w:t>
            </w:r>
            <w:r w:rsidRPr="00DE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formance Battery: ≤9</w:t>
            </w:r>
          </w:p>
        </w:tc>
      </w:tr>
      <w:tr w:rsidR="00AC55A6" w:rsidRPr="00DE52C1" w14:paraId="5A4925B3" w14:textId="77777777" w:rsidTr="008C670D">
        <w:tc>
          <w:tcPr>
            <w:tcW w:w="1413" w:type="dxa"/>
          </w:tcPr>
          <w:p w14:paraId="04185115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enski</w:t>
            </w:r>
            <w:proofErr w:type="spellEnd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 et al, 2014</w:t>
            </w:r>
          </w:p>
          <w:p w14:paraId="33EB33FE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FNI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4" w:type="dxa"/>
          </w:tcPr>
          <w:p w14:paraId="613662BE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FNIH avoided the use of the term ‘sarcopenia’; </w:t>
            </w:r>
            <w:proofErr w:type="gramStart"/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instead;</w:t>
            </w:r>
            <w:proofErr w:type="gramEnd"/>
          </w:p>
          <w:p w14:paraId="7E7707FC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 xml:space="preserve">handgrip strength &lt; 26 kg and Appendicular Lean Mass adjusted for Body Mass index &lt; 0.789 to define “weakness and low lean mass”; combined with gait speed ≤0.8 m/s the condition is called </w:t>
            </w:r>
            <w:r w:rsidRPr="00DE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slowness with weakness and low lean mass”</w:t>
            </w:r>
          </w:p>
        </w:tc>
        <w:tc>
          <w:tcPr>
            <w:tcW w:w="1573" w:type="dxa"/>
          </w:tcPr>
          <w:p w14:paraId="377A3D24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ndgrip strength &lt;26 kg</w:t>
            </w:r>
          </w:p>
        </w:tc>
        <w:tc>
          <w:tcPr>
            <w:tcW w:w="1573" w:type="dxa"/>
          </w:tcPr>
          <w:p w14:paraId="67886BD0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Appendicular lean mass adjusted for body mass index &lt; 0.789</w:t>
            </w:r>
          </w:p>
        </w:tc>
        <w:tc>
          <w:tcPr>
            <w:tcW w:w="1573" w:type="dxa"/>
          </w:tcPr>
          <w:p w14:paraId="779CED51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2C1">
              <w:rPr>
                <w:rFonts w:ascii="Times New Roman" w:hAnsi="Times New Roman" w:cs="Times New Roman"/>
                <w:sz w:val="24"/>
                <w:szCs w:val="24"/>
              </w:rPr>
              <w:t>Gait speed ≤0.8 m/s</w:t>
            </w:r>
          </w:p>
        </w:tc>
      </w:tr>
      <w:tr w:rsidR="00AC55A6" w:rsidRPr="00DE52C1" w14:paraId="403FBC8A" w14:textId="77777777" w:rsidTr="008C670D">
        <w:tc>
          <w:tcPr>
            <w:tcW w:w="1413" w:type="dxa"/>
          </w:tcPr>
          <w:p w14:paraId="433825CF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sin et al., 2020 (SDOC consensus)</w:t>
            </w:r>
          </w:p>
        </w:tc>
        <w:tc>
          <w:tcPr>
            <w:tcW w:w="2884" w:type="dxa"/>
          </w:tcPr>
          <w:p w14:paraId="5C0F519C" w14:textId="77777777" w:rsidR="00AC55A6" w:rsidRPr="00233CDD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CDD"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  <w:proofErr w:type="gramStart"/>
            <w:r w:rsidRPr="00233CDD">
              <w:rPr>
                <w:rFonts w:ascii="Times New Roman" w:hAnsi="Times New Roman" w:cs="Times New Roman"/>
                <w:sz w:val="24"/>
                <w:szCs w:val="24"/>
              </w:rPr>
              <w:t>weakness</w:t>
            </w:r>
            <w:proofErr w:type="gramEnd"/>
            <w:r w:rsidRPr="00233CDD">
              <w:rPr>
                <w:rFonts w:ascii="Times New Roman" w:hAnsi="Times New Roman" w:cs="Times New Roman"/>
                <w:sz w:val="24"/>
                <w:szCs w:val="24"/>
              </w:rPr>
              <w:t xml:space="preserve"> defined by low grip strength and slowness</w:t>
            </w:r>
          </w:p>
          <w:p w14:paraId="52BABE97" w14:textId="77777777" w:rsidR="00AC55A6" w:rsidRPr="00233CDD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CDD">
              <w:rPr>
                <w:rFonts w:ascii="Times New Roman" w:hAnsi="Times New Roman" w:cs="Times New Roman"/>
                <w:sz w:val="24"/>
                <w:szCs w:val="24"/>
              </w:rPr>
              <w:t>defined by low usual gait speed should be included in the</w:t>
            </w:r>
          </w:p>
          <w:p w14:paraId="612E766D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CDD">
              <w:rPr>
                <w:rFonts w:ascii="Times New Roman" w:hAnsi="Times New Roman" w:cs="Times New Roman"/>
                <w:sz w:val="24"/>
                <w:szCs w:val="24"/>
              </w:rPr>
              <w:t>definition of sarcopenia</w:t>
            </w:r>
          </w:p>
        </w:tc>
        <w:tc>
          <w:tcPr>
            <w:tcW w:w="1573" w:type="dxa"/>
          </w:tcPr>
          <w:p w14:paraId="4E82300E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1573" w:type="dxa"/>
          </w:tcPr>
          <w:p w14:paraId="737A579C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specified, but consensus agreed that lean mass by DXA is not a good predictor of falls, hip fracture and mortality </w:t>
            </w:r>
          </w:p>
        </w:tc>
        <w:tc>
          <w:tcPr>
            <w:tcW w:w="1573" w:type="dxa"/>
          </w:tcPr>
          <w:p w14:paraId="377FE34C" w14:textId="77777777" w:rsidR="00AC55A6" w:rsidRPr="00DE52C1" w:rsidRDefault="00AC55A6" w:rsidP="008C6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</w:tbl>
    <w:p w14:paraId="6830E37B" w14:textId="77777777" w:rsidR="00AC55A6" w:rsidRPr="00DE52C1" w:rsidRDefault="00AC55A6" w:rsidP="00AC5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93CE5C" w14:textId="77777777" w:rsidR="00AC55A6" w:rsidRDefault="00AC55A6" w:rsidP="00AC55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D0965" w14:textId="16F66B8A" w:rsidR="000E319F" w:rsidRPr="00AC55A6" w:rsidRDefault="000E319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E319F" w:rsidRPr="00AC5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5A6"/>
    <w:rsid w:val="000E319F"/>
    <w:rsid w:val="00940054"/>
    <w:rsid w:val="00AC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93BCA"/>
  <w15:chartTrackingRefBased/>
  <w15:docId w15:val="{829CE52B-87B0-49F5-91BD-226E3A82C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5A6"/>
    <w:pPr>
      <w:spacing w:after="160"/>
    </w:pPr>
    <w:rPr>
      <w:rFonts w:asciiTheme="minorHAnsi" w:hAnsiTheme="minorHAnsi" w:cstheme="minorBidi"/>
      <w:kern w:val="0"/>
      <w:sz w:val="22"/>
      <w:lang w:val="en-MY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5A6"/>
    <w:pPr>
      <w:spacing w:line="240" w:lineRule="auto"/>
    </w:pPr>
    <w:rPr>
      <w:rFonts w:asciiTheme="minorHAnsi" w:hAnsiTheme="minorHAnsi" w:cstheme="minorBidi"/>
      <w:kern w:val="0"/>
      <w:sz w:val="22"/>
      <w:szCs w:val="22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Ong</dc:creator>
  <cp:keywords/>
  <dc:description/>
  <cp:lastModifiedBy>Terence Ong</cp:lastModifiedBy>
  <cp:revision>1</cp:revision>
  <dcterms:created xsi:type="dcterms:W3CDTF">2023-07-25T09:10:00Z</dcterms:created>
  <dcterms:modified xsi:type="dcterms:W3CDTF">2023-07-25T09:10:00Z</dcterms:modified>
</cp:coreProperties>
</file>